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AB8" w:rsidRPr="0005363B" w:rsidRDefault="0005363B">
      <w:pPr>
        <w:rPr>
          <w:rFonts w:ascii="Times New Roman" w:hAnsi="Times New Roman" w:cs="Times New Roman"/>
          <w:b/>
          <w:sz w:val="24"/>
          <w:szCs w:val="24"/>
        </w:rPr>
      </w:pPr>
      <w:r w:rsidRPr="0005363B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2715"/>
        <w:gridCol w:w="6750"/>
      </w:tblGrid>
      <w:tr w:rsidR="0005363B" w:rsidRPr="00A67CC6" w:rsidTr="007744CA">
        <w:trPr>
          <w:trHeight w:val="258"/>
        </w:trPr>
        <w:tc>
          <w:tcPr>
            <w:tcW w:w="946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363B" w:rsidRPr="00A67CC6" w:rsidRDefault="0005363B" w:rsidP="00F5453F">
            <w:pPr>
              <w:autoSpaceDE w:val="0"/>
              <w:autoSpaceDN w:val="0"/>
              <w:adjustRightInd w:val="0"/>
              <w:spacing w:after="0" w:line="240" w:lineRule="auto"/>
              <w:ind w:hanging="3"/>
              <w:rPr>
                <w:rFonts w:ascii="Times New Roman" w:hAnsi="Times New Roman" w:cs="Times New Roman"/>
              </w:rPr>
            </w:pPr>
            <w:r w:rsidRPr="00A67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F5453F" w:rsidRPr="00A67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  <w:r w:rsidRPr="00A67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A67CC6">
              <w:rPr>
                <w:rFonts w:ascii="Times New Roman" w:hAnsi="Times New Roman"/>
                <w:iCs/>
              </w:rPr>
              <w:t xml:space="preserve"> </w:t>
            </w:r>
            <w:r w:rsidRPr="00A67CC6">
              <w:rPr>
                <w:rFonts w:ascii="Times New Roman" w:hAnsi="Times New Roman" w:cs="Times New Roman"/>
              </w:rPr>
              <w:t xml:space="preserve">Detailed soil series descriptions of sites which were found to be growth sites of </w:t>
            </w:r>
            <w:r w:rsidRPr="00A67CC6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A67CC6">
              <w:rPr>
                <w:rFonts w:ascii="Times New Roman" w:hAnsi="Times New Roman" w:cs="Times New Roman"/>
                <w:i/>
              </w:rPr>
              <w:t>immitis</w:t>
            </w:r>
            <w:proofErr w:type="spellEnd"/>
            <w:r w:rsidRPr="00A67CC6">
              <w:rPr>
                <w:rFonts w:ascii="Times New Roman" w:hAnsi="Times New Roman" w:cs="Times New Roman"/>
              </w:rPr>
              <w:t>.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es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il Series Location and Description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survey are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n County (NW part), Kings County, Tulare County (Western part), Eastern Fresno Area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investigated in this study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e's Levee Rd. Olen Ave, Di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rgio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d, and Bear Mountain Road (map soil unit 180)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omic class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e-loamy, mixed,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active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thermic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ic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ragids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ical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on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t loam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 brome,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riplex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p.,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aree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cattered saltbush, annual grasses and forbs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Loc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rn County, CA, West of Wasco, Lost Hills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ast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uadrangle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 setting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uvial fans, terraces, and basin rims (granite rock sources)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/Longitud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º, 38’, 17”  North, 119 º, 31’, 50’ West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temperatur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ways above 8 ºC, mean annual 17.8-20 ºC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nnual precipit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-203 mm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 horizon** parameter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il reaction 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alkaline, pH 8.2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 between the depths of 10.2-30.5 cm is dry from April to January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matter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0.5 %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 percentag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18%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Adsorption Ratio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5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al conductivity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-8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isiemens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eito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survey are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n County (NE part and SW part), Fresno County (W part), Merced County (W part), San Joaquin County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investigated in this study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ktooth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 (STH1-3, map soil units 205 and 305)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omic class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e-loamy, mixed,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active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thermic Calcic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hic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xerolls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ical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on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y clay loam, used for livestock grazing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ld oats,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pgut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rome, red brome, soft chess, other annual grasses, scattered perennial grasses and forbs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Loc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rn County, El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jon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ncho land grant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 setting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d terraces, fan remnants, erosional remnants and alluvial fans (mixed rock sources)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/Longitud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°, 0’, 04”  North, 118°, 4’, 03” West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temperatur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annual 15.6-19.4 ºC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nnual precipit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 - 360 mm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 horizon parameter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il reaction 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alkaline, pH 8.0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ist from late October/November until late April or early May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matter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%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 percentag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35%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Adsorption Ratio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al conductivity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ac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survey are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n County (NE, NW, and SE part), San Luis Obispo County, Paso Robles Area, Carrizo Plain, Los Padres National Forest area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investigated in this study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 Hill Oil Field, across CALM (map unit 130, 131)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omic class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e-loamy, mixed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active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thermic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xerepts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ical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on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y clay loam,  loam, or clay loam, rangeland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ld oats,  red brome, other annual grasses, and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aree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Loc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rn County, 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jon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s, Western foothills of Tehachapi  mountains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 setting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d stream terraces, formed from mixed alluvium of middle or lower Pliocene non-marine origin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/Longitud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°, 0’, 14” North, 118°, 4’, 17” West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il temperatur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annual 14-20 ºC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nnual precipitati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-305 mm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 horizo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il reaction 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ightly alkaline, pH 7.5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content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matter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 percentag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35%</w:t>
            </w:r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Adsorption Ratio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2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al conductivity</w:t>
            </w:r>
          </w:p>
        </w:tc>
        <w:tc>
          <w:tcPr>
            <w:tcW w:w="6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05363B" w:rsidRPr="00B14A63" w:rsidTr="007744CA">
        <w:trPr>
          <w:trHeight w:val="258"/>
        </w:trPr>
        <w:tc>
          <w:tcPr>
            <w:tcW w:w="94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spellStart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not determined</w:t>
            </w:r>
          </w:p>
          <w:p w:rsidR="0005363B" w:rsidRPr="00B14A63" w:rsidRDefault="0005363B" w:rsidP="00774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4A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A horizon= the uppermost zone of soil, containing humus; topsoil</w:t>
            </w:r>
          </w:p>
        </w:tc>
      </w:tr>
    </w:tbl>
    <w:p w:rsidR="0005363B" w:rsidRDefault="0005363B"/>
    <w:tbl>
      <w:tblPr>
        <w:tblW w:w="7000" w:type="dxa"/>
        <w:tblInd w:w="93" w:type="dxa"/>
        <w:tblLook w:val="04A0" w:firstRow="1" w:lastRow="0" w:firstColumn="1" w:lastColumn="0" w:noHBand="0" w:noVBand="1"/>
      </w:tblPr>
      <w:tblGrid>
        <w:gridCol w:w="852"/>
        <w:gridCol w:w="1664"/>
        <w:gridCol w:w="1664"/>
        <w:gridCol w:w="1410"/>
        <w:gridCol w:w="1410"/>
      </w:tblGrid>
      <w:tr w:rsidR="006A318F" w:rsidRPr="00A67CC6" w:rsidTr="006A318F">
        <w:trPr>
          <w:trHeight w:val="324"/>
        </w:trPr>
        <w:tc>
          <w:tcPr>
            <w:tcW w:w="7000" w:type="dxa"/>
            <w:gridSpan w:val="5"/>
            <w:noWrap/>
            <w:vAlign w:val="bottom"/>
            <w:hideMark/>
          </w:tcPr>
          <w:p w:rsidR="006A318F" w:rsidRPr="00A67CC6" w:rsidRDefault="00A67CC6" w:rsidP="00F54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7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="006A318F" w:rsidRPr="00A67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le </w:t>
            </w:r>
            <w:r w:rsidR="00F5453F" w:rsidRPr="00A67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="006A318F" w:rsidRPr="00A67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6A318F" w:rsidRPr="00A67CC6">
              <w:rPr>
                <w:rFonts w:ascii="Times New Roman" w:eastAsia="Times New Roman" w:hAnsi="Times New Roman" w:cs="Times New Roman"/>
                <w:color w:val="000000"/>
              </w:rPr>
              <w:t xml:space="preserve"> Extend of STH-vegetation class in our ROI </w:t>
            </w:r>
            <w:r w:rsidRPr="00A67CC6">
              <w:rPr>
                <w:rFonts w:ascii="Times New Roman" w:eastAsia="Times New Roman" w:hAnsi="Times New Roman" w:cs="Times New Roman"/>
                <w:color w:val="000000"/>
              </w:rPr>
              <w:t>between 20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</w:t>
            </w:r>
          </w:p>
        </w:tc>
      </w:tr>
      <w:tr w:rsidR="006A318F" w:rsidRPr="00A67CC6" w:rsidTr="006A318F">
        <w:trPr>
          <w:trHeight w:val="324"/>
        </w:trPr>
        <w:tc>
          <w:tcPr>
            <w:tcW w:w="5590" w:type="dxa"/>
            <w:gridSpan w:val="4"/>
            <w:noWrap/>
            <w:vAlign w:val="bottom"/>
            <w:hideMark/>
          </w:tcPr>
          <w:p w:rsidR="006A318F" w:rsidRPr="00A67CC6" w:rsidRDefault="006A3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A67CC6">
              <w:rPr>
                <w:rFonts w:ascii="Times New Roman" w:eastAsia="Times New Roman" w:hAnsi="Times New Roman" w:cs="Times New Roman"/>
                <w:color w:val="000000"/>
              </w:rPr>
              <w:t>2011 based on satellite imagery.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Pr="00A67CC6" w:rsidRDefault="006A318F">
            <w:pPr>
              <w:spacing w:after="0"/>
              <w:rPr>
                <w:rFonts w:cs="Times New Roman"/>
              </w:rPr>
            </w:pPr>
          </w:p>
        </w:tc>
      </w:tr>
      <w:tr w:rsidR="006A318F" w:rsidTr="006A318F">
        <w:trPr>
          <w:trHeight w:val="372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A318F" w:rsidRDefault="006A3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area (k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area covered</w:t>
            </w:r>
          </w:p>
        </w:tc>
      </w:tr>
      <w:tr w:rsidR="006A318F" w:rsidTr="006A318F">
        <w:trPr>
          <w:trHeight w:val="32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= 0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= 0.9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= 0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= 0.95</w:t>
            </w:r>
          </w:p>
        </w:tc>
      </w:tr>
      <w:tr w:rsidR="006A318F" w:rsidTr="006A318F">
        <w:trPr>
          <w:trHeight w:val="324"/>
        </w:trPr>
        <w:tc>
          <w:tcPr>
            <w:tcW w:w="852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64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0.7771</w:t>
            </w:r>
          </w:p>
        </w:tc>
        <w:tc>
          <w:tcPr>
            <w:tcW w:w="1664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9.1512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28%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93%</w:t>
            </w:r>
          </w:p>
        </w:tc>
      </w:tr>
      <w:tr w:rsidR="006A318F" w:rsidTr="006A318F">
        <w:trPr>
          <w:trHeight w:val="324"/>
        </w:trPr>
        <w:tc>
          <w:tcPr>
            <w:tcW w:w="852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664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1.2535</w:t>
            </w:r>
          </w:p>
        </w:tc>
        <w:tc>
          <w:tcPr>
            <w:tcW w:w="1664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4.2268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31%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98%</w:t>
            </w:r>
          </w:p>
        </w:tc>
      </w:tr>
      <w:tr w:rsidR="006A318F" w:rsidTr="006A318F">
        <w:trPr>
          <w:trHeight w:val="324"/>
        </w:trPr>
        <w:tc>
          <w:tcPr>
            <w:tcW w:w="852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664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9.3851</w:t>
            </w:r>
          </w:p>
        </w:tc>
        <w:tc>
          <w:tcPr>
            <w:tcW w:w="1664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1.1521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21%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20%</w:t>
            </w:r>
          </w:p>
        </w:tc>
      </w:tr>
      <w:tr w:rsidR="006A318F" w:rsidTr="006A318F">
        <w:trPr>
          <w:trHeight w:val="324"/>
        </w:trPr>
        <w:tc>
          <w:tcPr>
            <w:tcW w:w="852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64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7.1460</w:t>
            </w:r>
          </w:p>
        </w:tc>
        <w:tc>
          <w:tcPr>
            <w:tcW w:w="1664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1.8525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45%</w:t>
            </w:r>
          </w:p>
        </w:tc>
        <w:tc>
          <w:tcPr>
            <w:tcW w:w="1410" w:type="dxa"/>
            <w:noWrap/>
            <w:vAlign w:val="bottom"/>
            <w:hideMark/>
          </w:tcPr>
          <w:p w:rsidR="006A318F" w:rsidRDefault="006A3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17%</w:t>
            </w:r>
          </w:p>
        </w:tc>
      </w:tr>
    </w:tbl>
    <w:p w:rsidR="006A318F" w:rsidRDefault="006A318F"/>
    <w:sectPr w:rsidR="006A3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63B"/>
    <w:rsid w:val="0005363B"/>
    <w:rsid w:val="006A318F"/>
    <w:rsid w:val="00A67CC6"/>
    <w:rsid w:val="00C92AB8"/>
    <w:rsid w:val="00F5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4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State University, Bakersfield</Company>
  <LinksUpToDate>false</LinksUpToDate>
  <CharactersWithSpaces>3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4-05-31T18:40:00Z</dcterms:created>
  <dcterms:modified xsi:type="dcterms:W3CDTF">2014-10-14T21:48:00Z</dcterms:modified>
</cp:coreProperties>
</file>